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DF0D93" w14:textId="062ECF42" w:rsidR="003B3B5D" w:rsidRPr="00FA203E" w:rsidRDefault="00022327">
      <w:pPr>
        <w:rPr>
          <w:rFonts w:ascii="Arial" w:hAnsi="Arial"/>
          <w:noProof/>
          <w:sz w:val="20"/>
          <w:szCs w:val="20"/>
          <w:lang w:val="en-US"/>
        </w:rPr>
      </w:pPr>
      <w:r>
        <w:rPr>
          <w:rFonts w:ascii="Arial" w:hAnsi="Arial"/>
          <w:b/>
          <w:noProof/>
          <w:sz w:val="20"/>
          <w:szCs w:val="20"/>
          <w:lang w:val="en-US"/>
        </w:rPr>
        <w:t>Additional file 3</w:t>
      </w:r>
      <w:bookmarkStart w:id="0" w:name="_GoBack"/>
      <w:bookmarkEnd w:id="0"/>
      <w:r w:rsidR="00C235DB" w:rsidRPr="00FA203E">
        <w:rPr>
          <w:rFonts w:ascii="Arial" w:hAnsi="Arial"/>
          <w:b/>
          <w:noProof/>
          <w:sz w:val="20"/>
          <w:szCs w:val="20"/>
          <w:lang w:val="en-US"/>
        </w:rPr>
        <w:t>.</w:t>
      </w:r>
      <w:r w:rsidR="00C235DB" w:rsidRPr="00C235DB">
        <w:rPr>
          <w:rFonts w:ascii="Arial" w:hAnsi="Arial"/>
          <w:b/>
          <w:sz w:val="20"/>
          <w:szCs w:val="20"/>
          <w:lang w:val="en-GB"/>
        </w:rPr>
        <w:t xml:space="preserve"> </w:t>
      </w:r>
      <w:r w:rsidR="00C235DB" w:rsidRPr="00C235DB">
        <w:rPr>
          <w:rFonts w:ascii="Arial" w:hAnsi="Arial"/>
          <w:sz w:val="20"/>
          <w:szCs w:val="20"/>
          <w:lang w:val="en-GB"/>
        </w:rPr>
        <w:t>Measured mass isotopomers during the wash-in experiment</w:t>
      </w:r>
      <w:r w:rsidR="00C235DB">
        <w:rPr>
          <w:rFonts w:ascii="Arial" w:hAnsi="Arial"/>
          <w:sz w:val="20"/>
          <w:szCs w:val="20"/>
          <w:lang w:val="en-GB"/>
        </w:rPr>
        <w:t>.</w:t>
      </w:r>
    </w:p>
    <w:p w14:paraId="27189C1E" w14:textId="77777777" w:rsidR="00C235DB" w:rsidRPr="00FA203E" w:rsidRDefault="00C235DB">
      <w:pPr>
        <w:rPr>
          <w:rFonts w:ascii="Arial" w:hAnsi="Arial"/>
          <w:noProof/>
          <w:sz w:val="16"/>
          <w:szCs w:val="16"/>
          <w:lang w:val="en-US"/>
        </w:rPr>
      </w:pPr>
    </w:p>
    <w:tbl>
      <w:tblPr>
        <w:tblW w:w="1385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709"/>
        <w:gridCol w:w="543"/>
        <w:gridCol w:w="592"/>
        <w:gridCol w:w="542"/>
        <w:gridCol w:w="709"/>
        <w:gridCol w:w="542"/>
        <w:gridCol w:w="592"/>
        <w:gridCol w:w="660"/>
        <w:gridCol w:w="566"/>
        <w:gridCol w:w="616"/>
        <w:gridCol w:w="585"/>
        <w:gridCol w:w="709"/>
        <w:gridCol w:w="708"/>
        <w:gridCol w:w="568"/>
        <w:gridCol w:w="709"/>
        <w:gridCol w:w="567"/>
        <w:gridCol w:w="592"/>
        <w:gridCol w:w="542"/>
        <w:gridCol w:w="567"/>
        <w:gridCol w:w="567"/>
        <w:gridCol w:w="524"/>
      </w:tblGrid>
      <w:tr w:rsidR="006B7711" w:rsidRPr="006B7711" w14:paraId="158524FF" w14:textId="77777777" w:rsidTr="006B7711">
        <w:trPr>
          <w:trHeight w:val="3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E5A5" w14:textId="77777777" w:rsidR="006B7711" w:rsidRPr="006B7711" w:rsidRDefault="006B7711" w:rsidP="006B771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BA4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time (h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906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CD5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36D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7A1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00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0BA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0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58E5" w14:textId="77777777" w:rsidR="006B7711" w:rsidRPr="006B7711" w:rsidRDefault="006B7711" w:rsidP="006B7711">
            <w:pPr>
              <w:ind w:left="-378" w:firstLine="37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0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E6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0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1AD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0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B19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0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F79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BCC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0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762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0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E87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35A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0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995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16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9B1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0.5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3D1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675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2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2ED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4.0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59C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6.000</w:t>
            </w:r>
          </w:p>
        </w:tc>
      </w:tr>
      <w:tr w:rsidR="006B7711" w:rsidRPr="006B7711" w14:paraId="273C79B7" w14:textId="77777777" w:rsidTr="006B7711">
        <w:trPr>
          <w:trHeight w:val="300"/>
        </w:trPr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E902F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FU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47C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0</w:t>
            </w:r>
          </w:p>
        </w:tc>
        <w:tc>
          <w:tcPr>
            <w:tcW w:w="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5D8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57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375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54</w:t>
            </w:r>
          </w:p>
        </w:tc>
        <w:tc>
          <w:tcPr>
            <w:tcW w:w="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1E5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5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7EC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57</w:t>
            </w:r>
          </w:p>
        </w:tc>
        <w:tc>
          <w:tcPr>
            <w:tcW w:w="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331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53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E0C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39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658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38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8BB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5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A52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2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CA5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4B6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26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C7C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14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AFF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7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062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7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E09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55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574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42</w:t>
            </w:r>
          </w:p>
        </w:tc>
        <w:tc>
          <w:tcPr>
            <w:tcW w:w="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D32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39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286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30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0D6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9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DAF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4</w:t>
            </w:r>
          </w:p>
        </w:tc>
      </w:tr>
      <w:tr w:rsidR="006B7711" w:rsidRPr="006B7711" w14:paraId="7C6EEF31" w14:textId="77777777" w:rsidTr="006B7711">
        <w:trPr>
          <w:trHeight w:val="300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6285D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4B2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03E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30E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E24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F89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8C2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739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282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E77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7EE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BEE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AE3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5FB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1DF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283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2C5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BA7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2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A3B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D6E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B01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30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0BF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305</w:t>
            </w:r>
          </w:p>
        </w:tc>
      </w:tr>
      <w:tr w:rsidR="006B7711" w:rsidRPr="006B7711" w14:paraId="78B17492" w14:textId="77777777" w:rsidTr="006B7711">
        <w:trPr>
          <w:trHeight w:val="300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B386A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200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D7D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C2B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090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D7C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56B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BD3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871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F3D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565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721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92B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113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D85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DF5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128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62D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E39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CE6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284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E92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4</w:t>
            </w:r>
          </w:p>
        </w:tc>
      </w:tr>
      <w:tr w:rsidR="006B7711" w:rsidRPr="006B7711" w14:paraId="57F18D34" w14:textId="77777777" w:rsidTr="006B7711">
        <w:trPr>
          <w:trHeight w:val="300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2004C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35C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03A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825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522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EEF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A40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E8B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CEB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E28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E51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052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C80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1E4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D8B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E56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E42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6AB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C1B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A8B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948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FE6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6</w:t>
            </w:r>
          </w:p>
        </w:tc>
      </w:tr>
      <w:tr w:rsidR="006B7711" w:rsidRPr="006B7711" w14:paraId="22119338" w14:textId="77777777" w:rsidTr="006B7711">
        <w:trPr>
          <w:trHeight w:val="320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C2E60B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0324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9D8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D6EC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F35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91BF" w14:textId="77777777" w:rsidR="006B7711" w:rsidRPr="006B7711" w:rsidRDefault="006B7711" w:rsidP="006B7711">
            <w:pPr>
              <w:ind w:left="-378" w:firstLine="378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8F0A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50D3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8A29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249E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A14F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2E66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D5E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5ECE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D734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BD76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2C91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F57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E5B2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AED1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7292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1CEA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2</w:t>
            </w:r>
          </w:p>
        </w:tc>
      </w:tr>
      <w:tr w:rsidR="006B7711" w:rsidRPr="006B7711" w14:paraId="0D7BC41C" w14:textId="77777777" w:rsidTr="006B7711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87D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SU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007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CCA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6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5E1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6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2A4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5C1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6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6D7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48C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B12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8A6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0AA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A19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4B2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432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D76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9F1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AA3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174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2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34E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CB4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32B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9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4F8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71</w:t>
            </w:r>
          </w:p>
        </w:tc>
      </w:tr>
      <w:tr w:rsidR="006B7711" w:rsidRPr="006B7711" w14:paraId="4E9B9E8A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F1B25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446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840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AFE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DC9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D5D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6C8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049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C9A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CE2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A63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AC1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87E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80B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728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5A0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5B7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E88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A74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554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AD8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30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F03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304</w:t>
            </w:r>
          </w:p>
        </w:tc>
      </w:tr>
      <w:tr w:rsidR="006B7711" w:rsidRPr="006B7711" w14:paraId="3382BE1B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0580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D28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1C0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C93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CFB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9B0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964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7B0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57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ECB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19E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26A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D06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823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870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9B2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832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54A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E92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7BF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936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490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6</w:t>
            </w:r>
          </w:p>
        </w:tc>
      </w:tr>
      <w:tr w:rsidR="006B7711" w:rsidRPr="006B7711" w14:paraId="29BA1C21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3D180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DE1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C45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2F1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DF7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CF5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F5A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DDB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2A4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830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042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FB8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15B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567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E6D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E1D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40A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674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98E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EA2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B28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BEC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9</w:t>
            </w:r>
          </w:p>
        </w:tc>
      </w:tr>
      <w:tr w:rsidR="006B7711" w:rsidRPr="006B7711" w14:paraId="514D41DA" w14:textId="77777777" w:rsidTr="006B7711">
        <w:trPr>
          <w:trHeight w:val="320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5D6EF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36A7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8105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29B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9BC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D585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2F82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6648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C6F8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E927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68B1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2EEB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C918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8114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CC3B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156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EABF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7495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5740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23B0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FD58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EC52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0</w:t>
            </w:r>
          </w:p>
        </w:tc>
      </w:tr>
      <w:tr w:rsidR="006B7711" w:rsidRPr="006B7711" w14:paraId="6F477EED" w14:textId="77777777" w:rsidTr="006B7711">
        <w:trPr>
          <w:trHeight w:val="300"/>
        </w:trPr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E4313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0AB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E2B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86F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6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7EF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215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6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0A7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DE8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FD0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6F9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5FC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150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AA0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B69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B0B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B30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9C0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0CD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0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77F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3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B72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92D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2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E7A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15</w:t>
            </w:r>
          </w:p>
        </w:tc>
      </w:tr>
      <w:tr w:rsidR="006B7711" w:rsidRPr="006B7711" w14:paraId="1D0DED7B" w14:textId="77777777" w:rsidTr="006B7711">
        <w:trPr>
          <w:trHeight w:val="300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DD5012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93A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95E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F6B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B9F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6A1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A5A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0BC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954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D4E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A0E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2D0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76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C9C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0B8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94D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983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E12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5BF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523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1F3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32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633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317</w:t>
            </w:r>
          </w:p>
        </w:tc>
      </w:tr>
      <w:tr w:rsidR="006B7711" w:rsidRPr="006B7711" w14:paraId="52FD08D5" w14:textId="77777777" w:rsidTr="006B7711">
        <w:trPr>
          <w:trHeight w:val="300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C3983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286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2B7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870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77E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800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ABC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DC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74B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3FE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A6A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732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0C7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EEC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ADE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32D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E1A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C06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D9A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F2F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DDA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3DC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2</w:t>
            </w:r>
          </w:p>
        </w:tc>
      </w:tr>
      <w:tr w:rsidR="006B7711" w:rsidRPr="006B7711" w14:paraId="61345238" w14:textId="77777777" w:rsidTr="006B7711">
        <w:trPr>
          <w:trHeight w:val="300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8B1CA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672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212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7A1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92E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632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3C2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EAC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828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424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1B7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D8B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B40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2D1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75D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929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C06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452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6D1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0FD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22B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932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8</w:t>
            </w:r>
          </w:p>
        </w:tc>
      </w:tr>
      <w:tr w:rsidR="006B7711" w:rsidRPr="006B7711" w14:paraId="06C9ECD5" w14:textId="77777777" w:rsidTr="006B7711">
        <w:trPr>
          <w:trHeight w:val="320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32A80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498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B1EB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5996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A351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BFB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2AB7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822E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1019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6E4B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1C2D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4A9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7055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673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5D68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35F0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201B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87F5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A908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7C6B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01AE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3D18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8</w:t>
            </w:r>
          </w:p>
        </w:tc>
      </w:tr>
      <w:tr w:rsidR="006B7711" w:rsidRPr="006B7711" w14:paraId="1159C593" w14:textId="77777777" w:rsidTr="006B7711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8F511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proofErr w:type="spellStart"/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aK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A60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CC0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5F8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7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3A8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EBE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8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438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8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667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DE6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2DA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D6D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4C6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ABB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23E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9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374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255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405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E7A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6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C55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568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3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64E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7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148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5</w:t>
            </w:r>
          </w:p>
        </w:tc>
      </w:tr>
      <w:tr w:rsidR="006B7711" w:rsidRPr="006B7711" w14:paraId="3BCEB2FB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FD6607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FB4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996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D5C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7B2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1F0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136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2C2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32D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CF1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069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A92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C59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E5F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784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B23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6B3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A28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FF8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6F2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2E7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6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87E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80</w:t>
            </w:r>
          </w:p>
        </w:tc>
      </w:tr>
      <w:tr w:rsidR="006B7711" w:rsidRPr="006B7711" w14:paraId="60536A91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524C6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6E6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971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3AD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BF0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00E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1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A98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832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5AF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5E4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3AC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E47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F40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B21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1EB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C7D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8AF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984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8E2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FDA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C6B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3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3CE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37</w:t>
            </w:r>
          </w:p>
        </w:tc>
      </w:tr>
      <w:tr w:rsidR="006B7711" w:rsidRPr="006B7711" w14:paraId="14EC3C53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C3828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3D8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677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571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F30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666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57D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4F9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18D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018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D48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4C7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0EC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851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D38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5B1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C5F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607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1AE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FFA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097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7CB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0</w:t>
            </w:r>
          </w:p>
        </w:tc>
      </w:tr>
      <w:tr w:rsidR="006B7711" w:rsidRPr="006B7711" w14:paraId="74327E80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2F1BA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418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243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776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467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5A7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434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6E7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730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4BA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02E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A76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A61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408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A2B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CD6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D0B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F6B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A19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0E0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D2C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B50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6</w:t>
            </w:r>
          </w:p>
        </w:tc>
      </w:tr>
      <w:tr w:rsidR="006B7711" w:rsidRPr="006B7711" w14:paraId="7AEF622F" w14:textId="77777777" w:rsidTr="006B7711">
        <w:trPr>
          <w:trHeight w:val="32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BD8FA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FDEF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5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668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C21F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08B6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B38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3217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805F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650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24DC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F9B5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7721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F834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C7F8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643F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A9C0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1441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ED88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4FA7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9C87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CC5F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35FD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1</w:t>
            </w:r>
          </w:p>
        </w:tc>
      </w:tr>
      <w:tr w:rsidR="006B7711" w:rsidRPr="006B7711" w14:paraId="04B07542" w14:textId="77777777" w:rsidTr="006B7711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96AB0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PG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BC8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963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5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0D9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2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961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3B8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1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A81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A84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BC8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B0F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3F6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410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13F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DEC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3FA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6DB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FE2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AF6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0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D3D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B02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E2F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5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022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28</w:t>
            </w:r>
          </w:p>
        </w:tc>
      </w:tr>
      <w:tr w:rsidR="006B7711" w:rsidRPr="006B7711" w14:paraId="29D349BD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F1097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196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F56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7C1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D7C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D56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828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FC4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9A8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7D5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4B3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6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5F1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B9B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41B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740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38B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4D3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93B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B1E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065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6D1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2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95E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1</w:t>
            </w:r>
          </w:p>
        </w:tc>
      </w:tr>
      <w:tr w:rsidR="006B7711" w:rsidRPr="006B7711" w14:paraId="7769426D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C0AAAF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B8F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C65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30A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1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299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800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0FB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C50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761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24B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952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01B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BAE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C9B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9DD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2C1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A3F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935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75C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F81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44A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A07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1</w:t>
            </w:r>
          </w:p>
        </w:tc>
      </w:tr>
      <w:tr w:rsidR="006B7711" w:rsidRPr="006B7711" w14:paraId="0A7C4CFE" w14:textId="77777777" w:rsidTr="006B7711">
        <w:trPr>
          <w:trHeight w:val="32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649F5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075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3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52A3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1ECA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1A17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CD67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C1A2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30C6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950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89C7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4AE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ED53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7640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EC0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EDA8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3143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A3B6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66AB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999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63A4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A7E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63BA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0</w:t>
            </w:r>
          </w:p>
        </w:tc>
      </w:tr>
      <w:tr w:rsidR="006B7711" w:rsidRPr="006B7711" w14:paraId="65129703" w14:textId="77777777" w:rsidTr="006B7711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A26A6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PG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480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371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7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972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3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30D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B67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3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F7E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7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333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737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80E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2F7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3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852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075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EDE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611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066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5CB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5E6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2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7C6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381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68F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5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503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33</w:t>
            </w:r>
          </w:p>
        </w:tc>
      </w:tr>
      <w:tr w:rsidR="006B7711" w:rsidRPr="006B7711" w14:paraId="5115CD49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8350B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B08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FF9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C6B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E39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711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694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9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EF4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682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99D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F35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399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CEF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984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68C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C44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C3A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6C9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494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D92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804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3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750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4</w:t>
            </w:r>
          </w:p>
        </w:tc>
      </w:tr>
      <w:tr w:rsidR="006B7711" w:rsidRPr="006B7711" w14:paraId="54D4C325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13C64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E1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E44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498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139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72D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D7B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E01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D78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FAD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C46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893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502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C8B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931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6EF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666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5C4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0E1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E4C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025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232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8</w:t>
            </w:r>
          </w:p>
        </w:tc>
      </w:tr>
      <w:tr w:rsidR="006B7711" w:rsidRPr="006B7711" w14:paraId="2F7209A2" w14:textId="77777777" w:rsidTr="006B7711">
        <w:trPr>
          <w:trHeight w:val="32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F47D3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313E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3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FBC9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F3B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ED88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2C8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9F22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BF4E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DF10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416C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A681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93DF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AD1E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1BA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B67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F0DC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0676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AD72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774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92B5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0E18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8DCF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5</w:t>
            </w:r>
          </w:p>
        </w:tc>
      </w:tr>
      <w:tr w:rsidR="006B7711" w:rsidRPr="006B7711" w14:paraId="4423B0F0" w14:textId="77777777" w:rsidTr="006B7711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E8694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DHA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02C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EC9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1.0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89C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5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ECE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A17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5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ADD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FA4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36F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163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56C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1AF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17B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2C4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A27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A70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157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EA6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6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09C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CBC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3DA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2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F78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04</w:t>
            </w:r>
          </w:p>
        </w:tc>
      </w:tr>
      <w:tr w:rsidR="006B7711" w:rsidRPr="006B7711" w14:paraId="3EC83336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47B856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8A3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4B0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213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1F9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7B5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800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D0E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F14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160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A6D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5F7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9F9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0B0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7EC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C98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B70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959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4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1E0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463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8AF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F20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59</w:t>
            </w:r>
          </w:p>
        </w:tc>
      </w:tr>
      <w:tr w:rsidR="006B7711" w:rsidRPr="006B7711" w14:paraId="42E47478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186B2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199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18F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846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915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248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F15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7DD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F9D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A66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0D4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E51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433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030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002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C57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26D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35E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246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3C3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D7A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15E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6</w:t>
            </w:r>
          </w:p>
        </w:tc>
      </w:tr>
      <w:tr w:rsidR="006B7711" w:rsidRPr="006B7711" w14:paraId="1D8386F8" w14:textId="77777777" w:rsidTr="006B7711">
        <w:trPr>
          <w:trHeight w:val="32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54FDEE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E613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3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297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9EE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2157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E132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19D5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E6BE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271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EF46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2D2B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B3C6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A226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6861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BEF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18E3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A1D0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7E30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DE68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09D9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B2CB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FF19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1</w:t>
            </w:r>
          </w:p>
        </w:tc>
      </w:tr>
      <w:tr w:rsidR="006B7711" w:rsidRPr="006B7711" w14:paraId="6B7B70A9" w14:textId="77777777" w:rsidTr="006B7711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186B1" w14:textId="77777777" w:rsid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 xml:space="preserve">Rul5P </w:t>
            </w:r>
          </w:p>
          <w:p w14:paraId="59DDA784" w14:textId="519903CD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C3-C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617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35B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8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E11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7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CB8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DF4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431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A2B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8DD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184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CF0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5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70C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F94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26D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624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917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613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474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2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AB7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B5F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C3D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9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723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91</w:t>
            </w:r>
          </w:p>
        </w:tc>
      </w:tr>
      <w:tr w:rsidR="006B7711" w:rsidRPr="006B7711" w14:paraId="3FC8C321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DE493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CBD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F63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6B6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3CF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99F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0C8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0CD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EC6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D44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C15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479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862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A01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751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E2A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9DB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8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C53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9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1CC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09C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72A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515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17</w:t>
            </w:r>
          </w:p>
        </w:tc>
      </w:tr>
      <w:tr w:rsidR="006B7711" w:rsidRPr="006B7711" w14:paraId="11051254" w14:textId="77777777" w:rsidTr="006B7711">
        <w:trPr>
          <w:trHeight w:val="32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2AAFF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6C29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3FF6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A2FD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A3CF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2E01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AFFD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6754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E4D9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4163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50CD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FA7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B15E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3205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A8D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403A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CB73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DB6F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8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FD5A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33D0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2B7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9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12A0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92</w:t>
            </w:r>
          </w:p>
        </w:tc>
      </w:tr>
      <w:tr w:rsidR="006B7711" w:rsidRPr="006B7711" w14:paraId="3C898C69" w14:textId="77777777" w:rsidTr="006B7711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339E98" w14:textId="77777777" w:rsid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 xml:space="preserve">Fru6P </w:t>
            </w:r>
          </w:p>
          <w:p w14:paraId="0A9CC935" w14:textId="3558263B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C4-C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9B9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F50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B25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6DE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1CA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5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05F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6E0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F83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036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C9A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D9A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525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5F3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C71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0F8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9B2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798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3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653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F74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21C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0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B7F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01</w:t>
            </w:r>
          </w:p>
        </w:tc>
      </w:tr>
      <w:tr w:rsidR="006B7711" w:rsidRPr="006B7711" w14:paraId="7491F763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C753D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09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A4B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398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C91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3C5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A0C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398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C94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B5D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A5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FB2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356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438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77D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C04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445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3C2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9F9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D08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A9E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013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8</w:t>
            </w:r>
          </w:p>
        </w:tc>
      </w:tr>
      <w:tr w:rsidR="006B7711" w:rsidRPr="006B7711" w14:paraId="1BFC23D0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C8674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E2C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204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DC7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D20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8E3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CF5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C2E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FB6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86B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EEA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031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810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0D2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FF1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B7A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68E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BEA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05F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249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3D0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E14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0</w:t>
            </w:r>
          </w:p>
        </w:tc>
      </w:tr>
      <w:tr w:rsidR="006B7711" w:rsidRPr="006B7711" w14:paraId="6E8CD109" w14:textId="77777777" w:rsidTr="006B7711">
        <w:trPr>
          <w:trHeight w:val="32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F69810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46BD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3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8E7C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06F4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989D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942E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7D32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BA2E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66DA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9C72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93BE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C802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DE26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D7F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3FD1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0430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832D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25C8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6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3C63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8D1E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A3AA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8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9E6E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81</w:t>
            </w:r>
          </w:p>
        </w:tc>
      </w:tr>
      <w:tr w:rsidR="006B7711" w:rsidRPr="006B7711" w14:paraId="1579AE56" w14:textId="77777777" w:rsidTr="006B7711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BF6666" w14:textId="77777777" w:rsid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Glc6P</w:t>
            </w:r>
          </w:p>
          <w:p w14:paraId="2B3C364A" w14:textId="76C81D09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 xml:space="preserve"> C3-C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7DA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BE5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E20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2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1EF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729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8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5BA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5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04F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610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451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97F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8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6D3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F2E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87E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3F5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128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2B9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62E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8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F4F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42C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E22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5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D69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48</w:t>
            </w:r>
          </w:p>
        </w:tc>
      </w:tr>
      <w:tr w:rsidR="006B7711" w:rsidRPr="006B7711" w14:paraId="0C4FBCFB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1CB4B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E2F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457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E73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E6C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F45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1AA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2DD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762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0A6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34F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956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024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6B2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949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C53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BC3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AA5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E10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375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D8D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1CE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6</w:t>
            </w:r>
          </w:p>
        </w:tc>
      </w:tr>
      <w:tr w:rsidR="006B7711" w:rsidRPr="006B7711" w14:paraId="33A1391E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1A978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5AF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0DD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E59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0FD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AA5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693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C01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0D4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A3C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DA1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B6C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43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D79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4BA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9F1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D3A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AFB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F27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0B3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AE0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02F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4</w:t>
            </w:r>
          </w:p>
        </w:tc>
      </w:tr>
      <w:tr w:rsidR="006B7711" w:rsidRPr="006B7711" w14:paraId="018E1F88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8F6F5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04A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208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EAA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D0D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056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C0E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080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D1A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D19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250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9C6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3EF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7D9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D6C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D1C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92F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0FD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F20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4D4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D9B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0B8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3</w:t>
            </w:r>
          </w:p>
        </w:tc>
      </w:tr>
      <w:tr w:rsidR="006B7711" w:rsidRPr="006B7711" w14:paraId="27EC89C4" w14:textId="77777777" w:rsidTr="006B7711">
        <w:trPr>
          <w:trHeight w:val="32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C48D2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284C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C4EC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6567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02C4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0B01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F15B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1581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D23D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43BC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6313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BB2E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9FA5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4BF1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3515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324E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BC2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0298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533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7447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A8C5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753F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9</w:t>
            </w:r>
          </w:p>
        </w:tc>
      </w:tr>
      <w:tr w:rsidR="006B7711" w:rsidRPr="006B7711" w14:paraId="52704149" w14:textId="77777777" w:rsidTr="006B7711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0ED522" w14:textId="77777777" w:rsid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 xml:space="preserve">Sed7P </w:t>
            </w:r>
          </w:p>
          <w:p w14:paraId="386DDAAD" w14:textId="321364BA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C4-C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FAB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E61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EA1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3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0C8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DD5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2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7E6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959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20C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E7A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D39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9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7DE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FC2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9B0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9DA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0E4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5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98A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F0C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4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635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267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B5F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2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D13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16</w:t>
            </w:r>
          </w:p>
        </w:tc>
      </w:tr>
      <w:tr w:rsidR="006B7711" w:rsidRPr="006B7711" w14:paraId="7DBF743F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57599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2D8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375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A6E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8CE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DD6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7D9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635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F2E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2EE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12B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B1E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C63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DBC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9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838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1C1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A6F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972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0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F20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E2D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578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0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A95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09</w:t>
            </w:r>
          </w:p>
        </w:tc>
      </w:tr>
      <w:tr w:rsidR="006B7711" w:rsidRPr="006B7711" w14:paraId="0DA72C55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B7D56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2E2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375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A08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37E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B4B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DC5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E0F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BBD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61C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A85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450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2B6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489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976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71F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A38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AF4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632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F73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7C6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8F4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42</w:t>
            </w:r>
          </w:p>
        </w:tc>
      </w:tr>
      <w:tr w:rsidR="006B7711" w:rsidRPr="006B7711" w14:paraId="0F978723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C648F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BE2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CAB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DC4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E39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EAF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7D1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E5D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56A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33A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F4A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444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161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CEE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ECC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447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95A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EA0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389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38B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D84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A39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2</w:t>
            </w:r>
          </w:p>
        </w:tc>
      </w:tr>
      <w:tr w:rsidR="006B7711" w:rsidRPr="006B7711" w14:paraId="717630F0" w14:textId="77777777" w:rsidTr="006B7711">
        <w:trPr>
          <w:trHeight w:val="32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2814CB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289B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AD0E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D256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1BBF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3AB0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5C26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0ABF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2BAF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B561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2B1A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74DA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BF48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0196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C9AF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2592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2784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CBFC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58DB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B1C5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C2F6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3093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01</w:t>
            </w:r>
          </w:p>
        </w:tc>
      </w:tr>
      <w:tr w:rsidR="006B7711" w:rsidRPr="006B7711" w14:paraId="60C02192" w14:textId="77777777" w:rsidTr="006B7711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067D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Tre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784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E99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ABA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4FC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856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24D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524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3A0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E12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817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919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F08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089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91F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E6B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75A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9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E90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4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59D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8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038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6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D54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6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8A5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318</w:t>
            </w:r>
          </w:p>
        </w:tc>
      </w:tr>
      <w:tr w:rsidR="006B7711" w:rsidRPr="006B7711" w14:paraId="2C2A402C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4CDAF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7EC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67B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C60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C4C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7A1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3A2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427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781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23E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75E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393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0D0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B10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7FA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44B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336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24D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6D8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64D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0CF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33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065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410</w:t>
            </w:r>
          </w:p>
        </w:tc>
      </w:tr>
      <w:tr w:rsidR="006B7711" w:rsidRPr="006B7711" w14:paraId="2F383A3F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C9D4A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20C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9C8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B53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BDB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56D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7BB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-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A32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F06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569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ECA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5CB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AC5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3FB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C70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AA2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D7B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102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448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88A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E69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A40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85</w:t>
            </w:r>
          </w:p>
        </w:tc>
      </w:tr>
      <w:tr w:rsidR="006B7711" w:rsidRPr="006B7711" w14:paraId="23BA1B68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F41FB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EB6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01F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82D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81D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179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3F4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091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8F9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E5C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C1F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C1F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204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63A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229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A65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326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EC6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656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3A8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1EF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854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3</w:t>
            </w:r>
          </w:p>
        </w:tc>
      </w:tr>
      <w:tr w:rsidR="006B7711" w:rsidRPr="006B7711" w14:paraId="1F13A24D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A23F2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D97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D9A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248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E82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A78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EC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E8D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BE6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F71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20D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BF6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118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5CB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5E7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362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3D9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344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7BB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CE9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256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3F2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40</w:t>
            </w:r>
          </w:p>
        </w:tc>
      </w:tr>
      <w:tr w:rsidR="006B7711" w:rsidRPr="006B7711" w14:paraId="22B6E3F8" w14:textId="77777777" w:rsidTr="006B7711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462E9A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A07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AD6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578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AD9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E08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B24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2FF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552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2EF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584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39E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AE3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00A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AE4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09D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84A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C4B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CC2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1A0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75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980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8</w:t>
            </w:r>
          </w:p>
        </w:tc>
      </w:tr>
      <w:tr w:rsidR="006B7711" w:rsidRPr="006B7711" w14:paraId="6E1162A0" w14:textId="77777777" w:rsidTr="006B7711">
        <w:trPr>
          <w:trHeight w:val="320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4723D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F838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_tradnl"/>
              </w:rPr>
              <w:t>m+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48A3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02C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3E0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F71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927A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A8E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49C3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89C3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3F2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98C1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02EC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FCC7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36C8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6A66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B45F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8E32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5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E829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4C2A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B8A5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6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7A63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4"/>
                <w:szCs w:val="14"/>
                <w:lang w:val="es-ES_tradnl"/>
              </w:rPr>
              <w:t>0.076</w:t>
            </w:r>
          </w:p>
        </w:tc>
      </w:tr>
    </w:tbl>
    <w:p w14:paraId="7629EAF6" w14:textId="6C93125C" w:rsidR="00C235DB" w:rsidRDefault="00C235DB">
      <w:pPr>
        <w:rPr>
          <w:rFonts w:ascii="Arial" w:hAnsi="Arial"/>
          <w:noProof/>
          <w:sz w:val="16"/>
          <w:szCs w:val="16"/>
          <w:lang w:val="es-ES"/>
        </w:rPr>
      </w:pPr>
    </w:p>
    <w:p w14:paraId="61344623" w14:textId="77777777" w:rsidR="006B7711" w:rsidRPr="00C235DB" w:rsidRDefault="006B7711">
      <w:pPr>
        <w:rPr>
          <w:rFonts w:ascii="Arial" w:hAnsi="Arial"/>
          <w:noProof/>
          <w:sz w:val="16"/>
          <w:szCs w:val="16"/>
          <w:lang w:val="es-ES"/>
        </w:rPr>
      </w:pPr>
    </w:p>
    <w:tbl>
      <w:tblPr>
        <w:tblW w:w="1464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825"/>
        <w:gridCol w:w="709"/>
        <w:gridCol w:w="709"/>
        <w:gridCol w:w="708"/>
        <w:gridCol w:w="709"/>
        <w:gridCol w:w="709"/>
        <w:gridCol w:w="709"/>
        <w:gridCol w:w="708"/>
        <w:gridCol w:w="708"/>
        <w:gridCol w:w="594"/>
        <w:gridCol w:w="708"/>
        <w:gridCol w:w="709"/>
        <w:gridCol w:w="567"/>
        <w:gridCol w:w="567"/>
        <w:gridCol w:w="709"/>
        <w:gridCol w:w="567"/>
        <w:gridCol w:w="593"/>
        <w:gridCol w:w="567"/>
        <w:gridCol w:w="709"/>
        <w:gridCol w:w="567"/>
        <w:gridCol w:w="567"/>
      </w:tblGrid>
      <w:tr w:rsidR="00626A1F" w:rsidRPr="006B7711" w14:paraId="0FF640F2" w14:textId="77777777" w:rsidTr="00626A1F">
        <w:trPr>
          <w:trHeight w:val="32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012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060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time (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C70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910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E30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7EC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50A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93E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C2D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807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01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C86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CE9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184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35C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3F5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7B3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0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D0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1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A08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0.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254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F4E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2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DD9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4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DE7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6.000</w:t>
            </w:r>
          </w:p>
        </w:tc>
      </w:tr>
      <w:tr w:rsidR="00626A1F" w:rsidRPr="006B7711" w14:paraId="2340AFEB" w14:textId="77777777" w:rsidTr="00626A1F">
        <w:trPr>
          <w:trHeight w:val="300"/>
        </w:trPr>
        <w:tc>
          <w:tcPr>
            <w:tcW w:w="7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212436" w14:textId="77777777" w:rsidR="00626A1F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 xml:space="preserve">FBP </w:t>
            </w:r>
          </w:p>
          <w:p w14:paraId="75264E17" w14:textId="2B771BF0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C4-C6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C1D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335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4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3DD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0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160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7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2D7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1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F72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77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833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73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B73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697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717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658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2D8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65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CC7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59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9F5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57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B4D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55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1C4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51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D16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50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B2C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452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969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45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F29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447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073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43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73C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44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AEF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446</w:t>
            </w:r>
          </w:p>
        </w:tc>
      </w:tr>
      <w:tr w:rsidR="00626A1F" w:rsidRPr="006B7711" w14:paraId="402BEA65" w14:textId="77777777" w:rsidTr="00626A1F">
        <w:trPr>
          <w:trHeight w:val="300"/>
        </w:trPr>
        <w:tc>
          <w:tcPr>
            <w:tcW w:w="7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985B8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91E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FFC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1E2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B19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441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72A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642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42A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7D8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57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292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891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778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0C2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FDC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96A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886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048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B90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649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D80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97</w:t>
            </w:r>
          </w:p>
        </w:tc>
      </w:tr>
      <w:tr w:rsidR="00626A1F" w:rsidRPr="006B7711" w14:paraId="1015135A" w14:textId="77777777" w:rsidTr="00626A1F">
        <w:trPr>
          <w:trHeight w:val="300"/>
        </w:trPr>
        <w:tc>
          <w:tcPr>
            <w:tcW w:w="7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BEF78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B31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A9B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5B7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045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AAC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AC0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5B4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2DA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3E9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6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792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AE6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A2D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151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475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935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B22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161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A30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588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2A5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B8F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92</w:t>
            </w:r>
          </w:p>
        </w:tc>
      </w:tr>
      <w:tr w:rsidR="00626A1F" w:rsidRPr="006B7711" w14:paraId="1DDA0B68" w14:textId="77777777" w:rsidTr="00626A1F">
        <w:trPr>
          <w:trHeight w:val="320"/>
        </w:trPr>
        <w:tc>
          <w:tcPr>
            <w:tcW w:w="7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942BB4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D613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7907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DE70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470B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5551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EB5D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BCF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46BB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49F6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D39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539A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2BD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C644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EB01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6F93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4758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5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E545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C80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48B6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41C7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263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65</w:t>
            </w:r>
          </w:p>
        </w:tc>
      </w:tr>
      <w:tr w:rsidR="00626A1F" w:rsidRPr="006B7711" w14:paraId="45EF2B28" w14:textId="77777777" w:rsidTr="00626A1F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453F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Py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497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89A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148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182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179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AEA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42B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3E9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3E7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13D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386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E00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064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841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7BE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62A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2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249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B95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AAC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5C6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7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63F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781</w:t>
            </w:r>
          </w:p>
        </w:tc>
      </w:tr>
      <w:tr w:rsidR="00626A1F" w:rsidRPr="006B7711" w14:paraId="03D44899" w14:textId="77777777" w:rsidTr="00626A1F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77B45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C27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EBC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130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BB7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D31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E88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693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ACA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8EC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7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822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B59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D23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AEE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3BC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A20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D03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9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7FE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FFF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476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1B7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135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03</w:t>
            </w:r>
          </w:p>
        </w:tc>
      </w:tr>
      <w:tr w:rsidR="00626A1F" w:rsidRPr="006B7711" w14:paraId="74FC554C" w14:textId="77777777" w:rsidTr="00626A1F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F1C936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D5D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507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984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A3F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9E2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894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ECC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F51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588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7B6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ED0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A10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271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A67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593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0E2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4F8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965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F04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ED9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9CF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3</w:t>
            </w:r>
          </w:p>
        </w:tc>
      </w:tr>
      <w:tr w:rsidR="00626A1F" w:rsidRPr="006B7711" w14:paraId="4BF67F56" w14:textId="77777777" w:rsidTr="00626A1F">
        <w:trPr>
          <w:trHeight w:val="32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13814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074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1B2A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F3B1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A77F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9D2D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A694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5CD9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C086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BDB7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05CD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BB4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E8E9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79F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2D28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3D6C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306E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3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D974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0545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11C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7DCF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57E9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73</w:t>
            </w:r>
          </w:p>
        </w:tc>
      </w:tr>
      <w:tr w:rsidR="00626A1F" w:rsidRPr="006B7711" w14:paraId="328B4089" w14:textId="77777777" w:rsidTr="00626A1F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7FD23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Al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8F3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789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0E7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0F9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7AE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DD7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E72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F97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21B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562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F22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848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12E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0CB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7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A80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6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91B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4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5D5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4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CB7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6D8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4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5B1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4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5DC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444</w:t>
            </w:r>
          </w:p>
        </w:tc>
      </w:tr>
      <w:tr w:rsidR="00626A1F" w:rsidRPr="006B7711" w14:paraId="2ADDEFA8" w14:textId="77777777" w:rsidTr="00626A1F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785D0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3F5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26E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086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E52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2C2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172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F8B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008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897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7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AA8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6A3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AF8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535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ECA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A2A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AE4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53F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8AC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5F1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BFC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5D7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54</w:t>
            </w:r>
          </w:p>
        </w:tc>
      </w:tr>
      <w:tr w:rsidR="00626A1F" w:rsidRPr="006B7711" w14:paraId="6DE972A7" w14:textId="77777777" w:rsidTr="00626A1F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FCDE2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266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117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949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2BA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E53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206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F19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6C4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558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206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AD8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61B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C0E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882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346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62F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3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EBD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FEE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CA6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574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ABB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69</w:t>
            </w:r>
          </w:p>
        </w:tc>
      </w:tr>
      <w:tr w:rsidR="00626A1F" w:rsidRPr="006B7711" w14:paraId="5525D6B6" w14:textId="77777777" w:rsidTr="00626A1F">
        <w:trPr>
          <w:trHeight w:val="32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07571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644C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A0A4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9C45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D7F5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B089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715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6C53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881B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4D57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E38D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70DD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B798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0A4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0542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83AC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38E2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3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242C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9358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007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7CA4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8AE5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53</w:t>
            </w:r>
          </w:p>
        </w:tc>
      </w:tr>
      <w:tr w:rsidR="00626A1F" w:rsidRPr="006B7711" w14:paraId="45753398" w14:textId="77777777" w:rsidTr="00626A1F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AAF56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Glu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893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2B0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08D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693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2A8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B58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6A6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0A3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2E1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4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B64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731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276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2DD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D34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9D5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FC2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7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47E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5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396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B46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E16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34A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56</w:t>
            </w:r>
          </w:p>
        </w:tc>
      </w:tr>
      <w:tr w:rsidR="00626A1F" w:rsidRPr="006B7711" w14:paraId="0CDC910D" w14:textId="77777777" w:rsidTr="00626A1F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493B04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D86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B9F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FF3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E44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2E3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08C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FD5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787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B43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4CB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EA7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614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7AF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587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190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246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C35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8E9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BEA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BBF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245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67</w:t>
            </w:r>
          </w:p>
        </w:tc>
      </w:tr>
      <w:tr w:rsidR="00626A1F" w:rsidRPr="006B7711" w14:paraId="222FC671" w14:textId="77777777" w:rsidTr="00626A1F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5590C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D31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CA6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236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5F1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D1E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244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6DA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039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F38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427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90D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4CE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96E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E29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2C5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3C9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E95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4D7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205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8C9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546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84</w:t>
            </w:r>
          </w:p>
        </w:tc>
      </w:tr>
      <w:tr w:rsidR="00626A1F" w:rsidRPr="006B7711" w14:paraId="5BB30FBF" w14:textId="77777777" w:rsidTr="00626A1F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DC9A6B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CBA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4B6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E10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AA9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65A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E9D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DB5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0EA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7D6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7BF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838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BE5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B45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ADD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214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3FE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F60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8A2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16A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B58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99A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95</w:t>
            </w:r>
          </w:p>
        </w:tc>
      </w:tr>
      <w:tr w:rsidR="00626A1F" w:rsidRPr="006B7711" w14:paraId="74309E6D" w14:textId="77777777" w:rsidTr="00626A1F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0040D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559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61A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C93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076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5AF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EB0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58B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30E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189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FAE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4EC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007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66D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39F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F1C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385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268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5A2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FBE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0C6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BC8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78</w:t>
            </w:r>
          </w:p>
        </w:tc>
      </w:tr>
      <w:tr w:rsidR="00626A1F" w:rsidRPr="006B7711" w14:paraId="2EFE0BA9" w14:textId="77777777" w:rsidTr="00626A1F">
        <w:trPr>
          <w:trHeight w:val="32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AABB2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974F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86B5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B30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23BB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A2CE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9A50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DC9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788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2877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3A63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C58A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111B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1BC2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BE4C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3B02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8D10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8011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996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F301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6083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7EC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0</w:t>
            </w:r>
          </w:p>
        </w:tc>
      </w:tr>
      <w:tr w:rsidR="00626A1F" w:rsidRPr="006B7711" w14:paraId="33BAFFAA" w14:textId="77777777" w:rsidTr="00626A1F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22B0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proofErr w:type="spellStart"/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Asp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CD8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F5B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F58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19C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CA0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17A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838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D96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C65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4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D35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D6F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E50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BCC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9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DED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278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8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B00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6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8B2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4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411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EF9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6FF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1C3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09</w:t>
            </w:r>
          </w:p>
        </w:tc>
      </w:tr>
      <w:tr w:rsidR="00626A1F" w:rsidRPr="006B7711" w14:paraId="32608C1C" w14:textId="77777777" w:rsidTr="00626A1F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EFCBE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D2A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0B0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453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2CD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0AF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F9D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02B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6DF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7E4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7D4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A5D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5C9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B4E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C1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0CD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419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8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FB2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AAC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B90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38C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1D9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315</w:t>
            </w:r>
          </w:p>
        </w:tc>
      </w:tr>
      <w:tr w:rsidR="00626A1F" w:rsidRPr="006B7711" w14:paraId="23D8B38A" w14:textId="77777777" w:rsidTr="00626A1F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EBE3BE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B42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A7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401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FA3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EE0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A17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5C2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336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F95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7ED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56B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D5C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A2E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9A6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849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460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8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C0A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AA6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DBD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2683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48E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258</w:t>
            </w:r>
          </w:p>
        </w:tc>
      </w:tr>
      <w:tr w:rsidR="00626A1F" w:rsidRPr="006B7711" w14:paraId="1D78D12B" w14:textId="77777777" w:rsidTr="00626A1F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C8515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493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09C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33B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2A4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ADF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1A0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FF0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59B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188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B25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398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D70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E44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907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7F6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039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465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6D7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54A1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706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863D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160</w:t>
            </w:r>
          </w:p>
        </w:tc>
      </w:tr>
      <w:tr w:rsidR="00626A1F" w:rsidRPr="006B7711" w14:paraId="4CF3647F" w14:textId="77777777" w:rsidTr="00626A1F">
        <w:trPr>
          <w:trHeight w:val="32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D0D87" w14:textId="77777777" w:rsidR="006B7711" w:rsidRPr="006B7711" w:rsidRDefault="006B7711" w:rsidP="006B771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C2A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/>
              </w:rPr>
              <w:t>m+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FC2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01B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4D29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020DB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95356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F0C1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FC652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7E3D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CCE2E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E8617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EFDA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073B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2D33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F298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09699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1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E3C34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881D0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8EA1F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A6DC5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F57C" w14:textId="77777777" w:rsidR="006B7711" w:rsidRPr="006B7711" w:rsidRDefault="006B7711" w:rsidP="006B77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</w:pPr>
            <w:r w:rsidRPr="006B7711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/>
              </w:rPr>
              <w:t>0.059</w:t>
            </w:r>
          </w:p>
        </w:tc>
      </w:tr>
    </w:tbl>
    <w:p w14:paraId="4127C4D2" w14:textId="670EF614" w:rsidR="00C235DB" w:rsidRDefault="00C235DB"/>
    <w:p w14:paraId="2DB68408" w14:textId="77777777" w:rsidR="007A23AC" w:rsidRPr="007A23AC" w:rsidRDefault="007A23AC" w:rsidP="007A23AC"/>
    <w:p w14:paraId="4DF3F548" w14:textId="77777777" w:rsidR="007A23AC" w:rsidRDefault="007A23AC" w:rsidP="007A23AC"/>
    <w:sectPr w:rsidR="007A23AC" w:rsidSect="00792C58">
      <w:pgSz w:w="16840" w:h="11900" w:orient="landscape"/>
      <w:pgMar w:top="993" w:right="822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622"/>
    <w:rsid w:val="00022327"/>
    <w:rsid w:val="00226C1C"/>
    <w:rsid w:val="00303429"/>
    <w:rsid w:val="003B3B5D"/>
    <w:rsid w:val="00626A1F"/>
    <w:rsid w:val="006B7711"/>
    <w:rsid w:val="006E60F2"/>
    <w:rsid w:val="00792C58"/>
    <w:rsid w:val="007A23AC"/>
    <w:rsid w:val="008705D3"/>
    <w:rsid w:val="00911BFE"/>
    <w:rsid w:val="00AC213E"/>
    <w:rsid w:val="00AC762C"/>
    <w:rsid w:val="00AE3622"/>
    <w:rsid w:val="00C235DB"/>
    <w:rsid w:val="00F65D89"/>
    <w:rsid w:val="00FA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020D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11BF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1BFE"/>
    <w:rPr>
      <w:rFonts w:ascii="Lucida Grande" w:hAnsi="Lucida Grande" w:cs="Lucida Grande"/>
      <w:sz w:val="18"/>
      <w:szCs w:val="18"/>
      <w:lang w:val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A20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A203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A203E"/>
    <w:rPr>
      <w:sz w:val="20"/>
      <w:szCs w:val="20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203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203E"/>
    <w:rPr>
      <w:b/>
      <w:bCs/>
      <w:sz w:val="20"/>
      <w:szCs w:val="20"/>
      <w:lang w:val="ca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11BF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1BFE"/>
    <w:rPr>
      <w:rFonts w:ascii="Lucida Grande" w:hAnsi="Lucida Grande" w:cs="Lucida Grande"/>
      <w:sz w:val="18"/>
      <w:szCs w:val="18"/>
      <w:lang w:val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A20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A203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A203E"/>
    <w:rPr>
      <w:sz w:val="20"/>
      <w:szCs w:val="20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203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203E"/>
    <w:rPr>
      <w:b/>
      <w:bCs/>
      <w:sz w:val="20"/>
      <w:szCs w:val="20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3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633</Words>
  <Characters>8982</Characters>
  <Application>Microsoft Macintosh Word</Application>
  <DocSecurity>0</DocSecurity>
  <Lines>74</Lines>
  <Paragraphs>21</Paragraphs>
  <ScaleCrop>false</ScaleCrop>
  <Company>E.T.S.E.</Company>
  <LinksUpToDate>false</LinksUpToDate>
  <CharactersWithSpaces>10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Jorda Murria</dc:creator>
  <cp:lastModifiedBy>Joel Jorda Murria</cp:lastModifiedBy>
  <cp:revision>6</cp:revision>
  <dcterms:created xsi:type="dcterms:W3CDTF">2012-07-22T15:57:00Z</dcterms:created>
  <dcterms:modified xsi:type="dcterms:W3CDTF">2012-12-13T15:37:00Z</dcterms:modified>
</cp:coreProperties>
</file>